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8"/>
        <w:gridCol w:w="6948"/>
      </w:tblGrid>
      <w:tr w:rsidR="008B5CF7" w14:paraId="309DECA7" w14:textId="77777777" w:rsidTr="00A0637E">
        <w:tc>
          <w:tcPr>
            <w:tcW w:w="7058" w:type="dxa"/>
          </w:tcPr>
          <w:p w14:paraId="2A4BD97A" w14:textId="1B5AA06C" w:rsidR="00682818" w:rsidRDefault="0000175E" w:rsidP="004C223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noProof/>
                <w:lang w:eastAsia="pt-PT"/>
              </w:rPr>
              <w:drawing>
                <wp:inline distT="0" distB="0" distL="0" distR="0" wp14:anchorId="7EC910C1" wp14:editId="10B265A1">
                  <wp:extent cx="4480560" cy="4532630"/>
                  <wp:effectExtent l="0" t="0" r="2540" b="1270"/>
                  <wp:docPr id="2" name="Gráfico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6948" w:type="dxa"/>
          </w:tcPr>
          <w:p w14:paraId="3AE2FA02" w14:textId="15E43971" w:rsidR="00682818" w:rsidRDefault="00BD769E" w:rsidP="00653F5C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noProof/>
                <w:lang w:eastAsia="pt-PT"/>
              </w:rPr>
              <w:drawing>
                <wp:inline distT="0" distB="0" distL="0" distR="0" wp14:anchorId="6F7C5161" wp14:editId="710A0DCB">
                  <wp:extent cx="4411813" cy="4532630"/>
                  <wp:effectExtent l="0" t="0" r="0" b="1270"/>
                  <wp:docPr id="1" name="Grá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44DB7B57" w14:textId="0095C239" w:rsidR="001E69BB" w:rsidRPr="00BC0E40" w:rsidRDefault="00A0637E" w:rsidP="00BC0E40">
      <w:pPr>
        <w:spacing w:before="12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C0E40">
        <w:rPr>
          <w:rFonts w:ascii="Times New Roman" w:hAnsi="Times New Roman"/>
          <w:b/>
          <w:bCs/>
          <w:sz w:val="22"/>
          <w:szCs w:val="22"/>
          <w:lang w:val="en-GB"/>
        </w:rPr>
        <w:t xml:space="preserve">Fig 1. Probability falling and of falling recurrently associated with the key </w:t>
      </w:r>
      <w:r w:rsidRPr="00BC0E40">
        <w:rPr>
          <w:rFonts w:ascii="Times New Roman" w:hAnsi="Times New Roman"/>
          <w:b/>
          <w:bCs/>
          <w:sz w:val="22"/>
          <w:szCs w:val="22"/>
          <w:lang w:val="en-US"/>
        </w:rPr>
        <w:t xml:space="preserve">SF-APT </w:t>
      </w:r>
      <w:r w:rsidRPr="00BC0E40">
        <w:rPr>
          <w:rFonts w:ascii="Times New Roman" w:hAnsi="Times New Roman"/>
          <w:b/>
          <w:bCs/>
          <w:sz w:val="22"/>
          <w:szCs w:val="22"/>
          <w:lang w:val="en-GB"/>
        </w:rPr>
        <w:t>outcomes (</w:t>
      </w:r>
      <w:r w:rsidRPr="00BC0E40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 xml:space="preserve">Estimated stepping-forward, and the Absolute-error in interaction with Error-tendency) </w:t>
      </w:r>
      <w:r w:rsidRPr="00BC0E40">
        <w:rPr>
          <w:rFonts w:ascii="Times New Roman" w:hAnsi="Times New Roman"/>
          <w:b/>
          <w:bCs/>
          <w:sz w:val="22"/>
          <w:szCs w:val="22"/>
          <w:lang w:val="en-GB"/>
        </w:rPr>
        <w:t>and respective cut-offs discriminating fallers from non-fallers or recurrent-fallers from non-fallers.</w:t>
      </w:r>
      <w:bookmarkStart w:id="0" w:name="_GoBack"/>
      <w:bookmarkEnd w:id="0"/>
    </w:p>
    <w:sectPr w:rsidR="001E69BB" w:rsidRPr="00BC0E40" w:rsidSect="00BB52C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43C"/>
    <w:rsid w:val="0000175E"/>
    <w:rsid w:val="00010359"/>
    <w:rsid w:val="000208A7"/>
    <w:rsid w:val="00023F04"/>
    <w:rsid w:val="00051649"/>
    <w:rsid w:val="00052EB4"/>
    <w:rsid w:val="00061E6C"/>
    <w:rsid w:val="000629AA"/>
    <w:rsid w:val="00066E92"/>
    <w:rsid w:val="00082E32"/>
    <w:rsid w:val="000B0B31"/>
    <w:rsid w:val="000C0FD7"/>
    <w:rsid w:val="000C4C3D"/>
    <w:rsid w:val="000D2E73"/>
    <w:rsid w:val="000E0AC1"/>
    <w:rsid w:val="000E73E3"/>
    <w:rsid w:val="00100256"/>
    <w:rsid w:val="00100EFE"/>
    <w:rsid w:val="00102A85"/>
    <w:rsid w:val="001038DB"/>
    <w:rsid w:val="0013569A"/>
    <w:rsid w:val="001709DC"/>
    <w:rsid w:val="00173F95"/>
    <w:rsid w:val="00174CB4"/>
    <w:rsid w:val="00181217"/>
    <w:rsid w:val="00191C00"/>
    <w:rsid w:val="001B114F"/>
    <w:rsid w:val="001C1E50"/>
    <w:rsid w:val="001D1CDF"/>
    <w:rsid w:val="001D602F"/>
    <w:rsid w:val="001E37AD"/>
    <w:rsid w:val="001E3A3D"/>
    <w:rsid w:val="001E6598"/>
    <w:rsid w:val="001E69BB"/>
    <w:rsid w:val="001E7AEF"/>
    <w:rsid w:val="001F2155"/>
    <w:rsid w:val="001F2BD7"/>
    <w:rsid w:val="001F2C09"/>
    <w:rsid w:val="001F494B"/>
    <w:rsid w:val="001F5B15"/>
    <w:rsid w:val="002100C6"/>
    <w:rsid w:val="00253203"/>
    <w:rsid w:val="00270212"/>
    <w:rsid w:val="002726D1"/>
    <w:rsid w:val="00277A9E"/>
    <w:rsid w:val="00291FC6"/>
    <w:rsid w:val="002940B0"/>
    <w:rsid w:val="002C3FC5"/>
    <w:rsid w:val="002D213C"/>
    <w:rsid w:val="002D246A"/>
    <w:rsid w:val="002D2AFC"/>
    <w:rsid w:val="002D484B"/>
    <w:rsid w:val="002E4020"/>
    <w:rsid w:val="002F0E69"/>
    <w:rsid w:val="00303186"/>
    <w:rsid w:val="003076A0"/>
    <w:rsid w:val="00310B70"/>
    <w:rsid w:val="003129A5"/>
    <w:rsid w:val="00322589"/>
    <w:rsid w:val="00327284"/>
    <w:rsid w:val="0034574B"/>
    <w:rsid w:val="00350E26"/>
    <w:rsid w:val="0035311B"/>
    <w:rsid w:val="003538C7"/>
    <w:rsid w:val="00357578"/>
    <w:rsid w:val="003739C9"/>
    <w:rsid w:val="00374FE5"/>
    <w:rsid w:val="00384A05"/>
    <w:rsid w:val="0039602D"/>
    <w:rsid w:val="003A2744"/>
    <w:rsid w:val="003E0558"/>
    <w:rsid w:val="003E1C4C"/>
    <w:rsid w:val="003E622F"/>
    <w:rsid w:val="00412E2A"/>
    <w:rsid w:val="00414376"/>
    <w:rsid w:val="00432741"/>
    <w:rsid w:val="004425F7"/>
    <w:rsid w:val="00442CED"/>
    <w:rsid w:val="004464A1"/>
    <w:rsid w:val="004534D4"/>
    <w:rsid w:val="00453549"/>
    <w:rsid w:val="004572F3"/>
    <w:rsid w:val="0046086E"/>
    <w:rsid w:val="00461469"/>
    <w:rsid w:val="00483A55"/>
    <w:rsid w:val="00487C09"/>
    <w:rsid w:val="00490336"/>
    <w:rsid w:val="0049311F"/>
    <w:rsid w:val="004A5D2C"/>
    <w:rsid w:val="004C01C4"/>
    <w:rsid w:val="004C2231"/>
    <w:rsid w:val="004C7ACE"/>
    <w:rsid w:val="004D1227"/>
    <w:rsid w:val="0050064A"/>
    <w:rsid w:val="00514876"/>
    <w:rsid w:val="005208C7"/>
    <w:rsid w:val="00523206"/>
    <w:rsid w:val="0053110B"/>
    <w:rsid w:val="00545866"/>
    <w:rsid w:val="0056501E"/>
    <w:rsid w:val="00587376"/>
    <w:rsid w:val="0059137A"/>
    <w:rsid w:val="00592DB7"/>
    <w:rsid w:val="005A2FF5"/>
    <w:rsid w:val="005B61B4"/>
    <w:rsid w:val="005C3B09"/>
    <w:rsid w:val="005F353E"/>
    <w:rsid w:val="00604976"/>
    <w:rsid w:val="006132A7"/>
    <w:rsid w:val="00613C3A"/>
    <w:rsid w:val="006208D1"/>
    <w:rsid w:val="00632AAC"/>
    <w:rsid w:val="00641466"/>
    <w:rsid w:val="0064281C"/>
    <w:rsid w:val="006437BB"/>
    <w:rsid w:val="00644EA9"/>
    <w:rsid w:val="00653F5C"/>
    <w:rsid w:val="00660844"/>
    <w:rsid w:val="00664C6C"/>
    <w:rsid w:val="00671A9A"/>
    <w:rsid w:val="006760D5"/>
    <w:rsid w:val="00677EFA"/>
    <w:rsid w:val="006825A8"/>
    <w:rsid w:val="00682818"/>
    <w:rsid w:val="006844D2"/>
    <w:rsid w:val="00692A60"/>
    <w:rsid w:val="006931EF"/>
    <w:rsid w:val="006B6F8B"/>
    <w:rsid w:val="006C0D8B"/>
    <w:rsid w:val="006C49F5"/>
    <w:rsid w:val="006E0170"/>
    <w:rsid w:val="00712081"/>
    <w:rsid w:val="0071798B"/>
    <w:rsid w:val="00732DF4"/>
    <w:rsid w:val="00735264"/>
    <w:rsid w:val="00745316"/>
    <w:rsid w:val="00754560"/>
    <w:rsid w:val="00757816"/>
    <w:rsid w:val="007605AA"/>
    <w:rsid w:val="007764D3"/>
    <w:rsid w:val="00782C19"/>
    <w:rsid w:val="00792970"/>
    <w:rsid w:val="007B2F2A"/>
    <w:rsid w:val="007C1ACE"/>
    <w:rsid w:val="007C217B"/>
    <w:rsid w:val="007D16F3"/>
    <w:rsid w:val="007E361D"/>
    <w:rsid w:val="007E3D89"/>
    <w:rsid w:val="007F221D"/>
    <w:rsid w:val="008064EC"/>
    <w:rsid w:val="00827714"/>
    <w:rsid w:val="008305E9"/>
    <w:rsid w:val="0083791D"/>
    <w:rsid w:val="00851444"/>
    <w:rsid w:val="0085323F"/>
    <w:rsid w:val="00853B8A"/>
    <w:rsid w:val="00861076"/>
    <w:rsid w:val="008644AB"/>
    <w:rsid w:val="00867370"/>
    <w:rsid w:val="0087248B"/>
    <w:rsid w:val="00882CB6"/>
    <w:rsid w:val="008A4746"/>
    <w:rsid w:val="008B4091"/>
    <w:rsid w:val="008B4EC7"/>
    <w:rsid w:val="008B5CF7"/>
    <w:rsid w:val="008C248F"/>
    <w:rsid w:val="008C369E"/>
    <w:rsid w:val="008C4CBC"/>
    <w:rsid w:val="008D2C16"/>
    <w:rsid w:val="008D64C9"/>
    <w:rsid w:val="008D7D8E"/>
    <w:rsid w:val="008E12EC"/>
    <w:rsid w:val="008E5A95"/>
    <w:rsid w:val="008F1A32"/>
    <w:rsid w:val="00900A0A"/>
    <w:rsid w:val="00910DEB"/>
    <w:rsid w:val="00914983"/>
    <w:rsid w:val="00924226"/>
    <w:rsid w:val="009500D5"/>
    <w:rsid w:val="00957D28"/>
    <w:rsid w:val="0096582D"/>
    <w:rsid w:val="00971D49"/>
    <w:rsid w:val="00993760"/>
    <w:rsid w:val="009B6A6E"/>
    <w:rsid w:val="009B713B"/>
    <w:rsid w:val="009C6958"/>
    <w:rsid w:val="009D200D"/>
    <w:rsid w:val="009D3C65"/>
    <w:rsid w:val="009D41CF"/>
    <w:rsid w:val="009F2689"/>
    <w:rsid w:val="009F7D33"/>
    <w:rsid w:val="00A03E62"/>
    <w:rsid w:val="00A05580"/>
    <w:rsid w:val="00A0637E"/>
    <w:rsid w:val="00A135AB"/>
    <w:rsid w:val="00A15B63"/>
    <w:rsid w:val="00A24D2E"/>
    <w:rsid w:val="00A27C86"/>
    <w:rsid w:val="00A5549F"/>
    <w:rsid w:val="00A7641D"/>
    <w:rsid w:val="00A964C1"/>
    <w:rsid w:val="00AB750F"/>
    <w:rsid w:val="00AC2635"/>
    <w:rsid w:val="00AC5A4C"/>
    <w:rsid w:val="00AD4710"/>
    <w:rsid w:val="00AE12D6"/>
    <w:rsid w:val="00AF672B"/>
    <w:rsid w:val="00B23AA0"/>
    <w:rsid w:val="00B24511"/>
    <w:rsid w:val="00B26493"/>
    <w:rsid w:val="00B30CE5"/>
    <w:rsid w:val="00B6677B"/>
    <w:rsid w:val="00B771A1"/>
    <w:rsid w:val="00B77F8F"/>
    <w:rsid w:val="00B811EA"/>
    <w:rsid w:val="00B9737D"/>
    <w:rsid w:val="00BB3C61"/>
    <w:rsid w:val="00BB52C5"/>
    <w:rsid w:val="00BB5AF6"/>
    <w:rsid w:val="00BB5BAD"/>
    <w:rsid w:val="00BC0C02"/>
    <w:rsid w:val="00BC0E40"/>
    <w:rsid w:val="00BD769E"/>
    <w:rsid w:val="00BF06D1"/>
    <w:rsid w:val="00C04953"/>
    <w:rsid w:val="00C25B4B"/>
    <w:rsid w:val="00C33E33"/>
    <w:rsid w:val="00C41C8F"/>
    <w:rsid w:val="00C44876"/>
    <w:rsid w:val="00C45472"/>
    <w:rsid w:val="00C4647F"/>
    <w:rsid w:val="00C4700D"/>
    <w:rsid w:val="00C50FB4"/>
    <w:rsid w:val="00C71778"/>
    <w:rsid w:val="00C76DC5"/>
    <w:rsid w:val="00C93FC4"/>
    <w:rsid w:val="00C97A68"/>
    <w:rsid w:val="00CA742B"/>
    <w:rsid w:val="00CB3BF5"/>
    <w:rsid w:val="00CC6E31"/>
    <w:rsid w:val="00CD257E"/>
    <w:rsid w:val="00CE6E00"/>
    <w:rsid w:val="00CF4BD6"/>
    <w:rsid w:val="00CF737F"/>
    <w:rsid w:val="00D023DC"/>
    <w:rsid w:val="00D27EB8"/>
    <w:rsid w:val="00D40E77"/>
    <w:rsid w:val="00D54240"/>
    <w:rsid w:val="00D85F9E"/>
    <w:rsid w:val="00D90EDA"/>
    <w:rsid w:val="00D917B0"/>
    <w:rsid w:val="00D9512E"/>
    <w:rsid w:val="00D97DC3"/>
    <w:rsid w:val="00DA3C8F"/>
    <w:rsid w:val="00DA6F77"/>
    <w:rsid w:val="00DB343C"/>
    <w:rsid w:val="00DB6D74"/>
    <w:rsid w:val="00DC1AEF"/>
    <w:rsid w:val="00DD791F"/>
    <w:rsid w:val="00DE0955"/>
    <w:rsid w:val="00E102ED"/>
    <w:rsid w:val="00E10791"/>
    <w:rsid w:val="00E201ED"/>
    <w:rsid w:val="00E20624"/>
    <w:rsid w:val="00E25102"/>
    <w:rsid w:val="00E2644B"/>
    <w:rsid w:val="00E30E02"/>
    <w:rsid w:val="00E4526D"/>
    <w:rsid w:val="00E64065"/>
    <w:rsid w:val="00E8328E"/>
    <w:rsid w:val="00EB042B"/>
    <w:rsid w:val="00EB1C67"/>
    <w:rsid w:val="00EB6420"/>
    <w:rsid w:val="00EB7062"/>
    <w:rsid w:val="00EC21BF"/>
    <w:rsid w:val="00EC4962"/>
    <w:rsid w:val="00EC66F5"/>
    <w:rsid w:val="00ED67F4"/>
    <w:rsid w:val="00EE15FB"/>
    <w:rsid w:val="00F17177"/>
    <w:rsid w:val="00F25A53"/>
    <w:rsid w:val="00F25BAE"/>
    <w:rsid w:val="00F25DB1"/>
    <w:rsid w:val="00F33442"/>
    <w:rsid w:val="00F407D7"/>
    <w:rsid w:val="00F43677"/>
    <w:rsid w:val="00F4673B"/>
    <w:rsid w:val="00F72284"/>
    <w:rsid w:val="00F724C4"/>
    <w:rsid w:val="00F876EE"/>
    <w:rsid w:val="00F92933"/>
    <w:rsid w:val="00FC1877"/>
    <w:rsid w:val="00FC2FEE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EB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574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Normal"/>
    <w:qFormat/>
    <w:rsid w:val="0034574B"/>
    <w:rPr>
      <w:noProof/>
      <w:lang w:eastAsia="pt-PT"/>
    </w:rPr>
  </w:style>
  <w:style w:type="paragraph" w:customStyle="1" w:styleId="Estilo2">
    <w:name w:val="Estilo2"/>
    <w:basedOn w:val="Normal"/>
    <w:qFormat/>
    <w:rsid w:val="0034574B"/>
    <w:pPr>
      <w:spacing w:after="120"/>
    </w:pPr>
    <w:rPr>
      <w:noProof/>
    </w:rPr>
  </w:style>
  <w:style w:type="paragraph" w:styleId="Revision">
    <w:name w:val="Revision"/>
    <w:hidden/>
    <w:uiPriority w:val="99"/>
    <w:semiHidden/>
    <w:rsid w:val="00487C09"/>
  </w:style>
  <w:style w:type="table" w:styleId="TableGrid">
    <w:name w:val="Table Grid"/>
    <w:basedOn w:val="TableNormal"/>
    <w:uiPriority w:val="39"/>
    <w:rsid w:val="00682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25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tarinapereira/Dropbox/artigo%20affordances/Rascunhos_CP/Bases%20finais%20e%20ana&#769;lises%20estati&#769;siticas/Modelo%20de%20regressa&#771;o%20multivariado/Resultados%20%20Modelo%20affordances%20intercept_Grafic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atarinapereira/Dropbox/artigo%20affordances/Rascunhos_CP/Bases%20finais%20e%20ana&#769;lises%20estati&#769;siticas/Resultados%20Recorrent_F%20Modelo%20affordances%20intercept_Grafico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34995625546805"/>
          <c:y val="3.8259906500199697E-2"/>
          <c:w val="0.83492800007141954"/>
          <c:h val="0.75649854499484903"/>
        </c:manualLayout>
      </c:layout>
      <c:scatterChart>
        <c:scatterStyle val="lineMarker"/>
        <c:varyColors val="0"/>
        <c:ser>
          <c:idx val="0"/>
          <c:order val="0"/>
          <c:tx>
            <c:strRef>
              <c:f>grafico!$G$15:$H$15</c:f>
              <c:strCache>
                <c:ptCount val="1"/>
                <c:pt idx="0">
                  <c:v>Computed</c:v>
                </c:pt>
              </c:strCache>
            </c:strRef>
          </c:tx>
          <c:spPr>
            <a:ln w="127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ADF4-D240-B9EF-0E8A28351A04}"/>
              </c:ext>
            </c:extLst>
          </c:dPt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strRef>
              <c:f>grafico!$C$15:$C$114</c:f>
              <c:strCache>
                <c:ptCount val="100"/>
                <c:pt idx="0">
                  <c:v>Percentiles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strCache>
            </c:strRef>
          </c:xVal>
          <c:yVal>
            <c:numRef>
              <c:f>grafico!$G$16:$G$114</c:f>
              <c:numCache>
                <c:formatCode>General</c:formatCode>
                <c:ptCount val="99"/>
                <c:pt idx="0">
                  <c:v>0.77712670838688402</c:v>
                </c:pt>
                <c:pt idx="1">
                  <c:v>0.77065263468328404</c:v>
                </c:pt>
                <c:pt idx="2">
                  <c:v>0.76404759979746595</c:v>
                </c:pt>
                <c:pt idx="3">
                  <c:v>0.75044742857958502</c:v>
                </c:pt>
                <c:pt idx="4">
                  <c:v>0.724241616310347</c:v>
                </c:pt>
                <c:pt idx="5">
                  <c:v>0.71021737248883499</c:v>
                </c:pt>
                <c:pt idx="6">
                  <c:v>0.70161495361540105</c:v>
                </c:pt>
                <c:pt idx="7">
                  <c:v>0.69381163077326402</c:v>
                </c:pt>
                <c:pt idx="8">
                  <c:v>0.68589559680470202</c:v>
                </c:pt>
                <c:pt idx="9">
                  <c:v>0.67786992611361097</c:v>
                </c:pt>
                <c:pt idx="10">
                  <c:v>0.66973793092717104</c:v>
                </c:pt>
                <c:pt idx="11">
                  <c:v>0.66973793092717104</c:v>
                </c:pt>
                <c:pt idx="12">
                  <c:v>0.661503159202952</c:v>
                </c:pt>
                <c:pt idx="13">
                  <c:v>0.65551259775355097</c:v>
                </c:pt>
                <c:pt idx="14">
                  <c:v>0.65316939152838205</c:v>
                </c:pt>
                <c:pt idx="15">
                  <c:v>0.64744791956941306</c:v>
                </c:pt>
                <c:pt idx="16">
                  <c:v>0.64338350119866905</c:v>
                </c:pt>
                <c:pt idx="17">
                  <c:v>0.62198920879240704</c:v>
                </c:pt>
                <c:pt idx="18">
                  <c:v>0.61325137710848798</c:v>
                </c:pt>
                <c:pt idx="19">
                  <c:v>0.60444001741936304</c:v>
                </c:pt>
                <c:pt idx="20">
                  <c:v>0.60444001741936304</c:v>
                </c:pt>
                <c:pt idx="21">
                  <c:v>0.60444001741936304</c:v>
                </c:pt>
                <c:pt idx="22">
                  <c:v>0.59556030225012402</c:v>
                </c:pt>
                <c:pt idx="23">
                  <c:v>0.59556030225012402</c:v>
                </c:pt>
                <c:pt idx="24">
                  <c:v>0.58661757891733002</c:v>
                </c:pt>
                <c:pt idx="25">
                  <c:v>0.58661757891733002</c:v>
                </c:pt>
                <c:pt idx="26">
                  <c:v>0.57761735769053102</c:v>
                </c:pt>
                <c:pt idx="27">
                  <c:v>0.55354390315111801</c:v>
                </c:pt>
                <c:pt idx="28">
                  <c:v>0.54511694854856596</c:v>
                </c:pt>
                <c:pt idx="29">
                  <c:v>0.54438287624757198</c:v>
                </c:pt>
                <c:pt idx="30">
                  <c:v>0.53519171543530097</c:v>
                </c:pt>
                <c:pt idx="31">
                  <c:v>0.53519171543530097</c:v>
                </c:pt>
                <c:pt idx="32">
                  <c:v>0.52745236467898204</c:v>
                </c:pt>
                <c:pt idx="33">
                  <c:v>0.52597659065255797</c:v>
                </c:pt>
                <c:pt idx="34">
                  <c:v>0.51379649697138297</c:v>
                </c:pt>
                <c:pt idx="35">
                  <c:v>0.501499995500016</c:v>
                </c:pt>
                <c:pt idx="36">
                  <c:v>0.49447022547213698</c:v>
                </c:pt>
                <c:pt idx="37">
                  <c:v>0.49225062058619501</c:v>
                </c:pt>
                <c:pt idx="38">
                  <c:v>0.48300654763905498</c:v>
                </c:pt>
                <c:pt idx="39">
                  <c:v>0.48300654763905498</c:v>
                </c:pt>
                <c:pt idx="40">
                  <c:v>0.46779464838958701</c:v>
                </c:pt>
                <c:pt idx="41">
                  <c:v>0.45859503596082801</c:v>
                </c:pt>
                <c:pt idx="42">
                  <c:v>0.45859503596082801</c:v>
                </c:pt>
                <c:pt idx="43">
                  <c:v>0.4494235645222</c:v>
                </c:pt>
                <c:pt idx="44">
                  <c:v>0.4494235645222</c:v>
                </c:pt>
                <c:pt idx="45">
                  <c:v>0.4494235645222</c:v>
                </c:pt>
                <c:pt idx="46">
                  <c:v>0.434380675067019</c:v>
                </c:pt>
                <c:pt idx="47">
                  <c:v>0.425313043093756</c:v>
                </c:pt>
                <c:pt idx="48">
                  <c:v>0.425313043093756</c:v>
                </c:pt>
                <c:pt idx="49">
                  <c:v>0.425313043093756</c:v>
                </c:pt>
                <c:pt idx="50">
                  <c:v>0.425313043093756</c:v>
                </c:pt>
                <c:pt idx="51">
                  <c:v>0.41629538263160698</c:v>
                </c:pt>
                <c:pt idx="52">
                  <c:v>0.41629538263160698</c:v>
                </c:pt>
                <c:pt idx="53">
                  <c:v>0.40733340004592999</c:v>
                </c:pt>
                <c:pt idx="54">
                  <c:v>0.39269450082477297</c:v>
                </c:pt>
                <c:pt idx="55">
                  <c:v>0.39269450082477297</c:v>
                </c:pt>
                <c:pt idx="56">
                  <c:v>0.38390643007774899</c:v>
                </c:pt>
                <c:pt idx="57">
                  <c:v>0.38390643007774899</c:v>
                </c:pt>
                <c:pt idx="58">
                  <c:v>0.37519352553157098</c:v>
                </c:pt>
                <c:pt idx="59">
                  <c:v>0.36100611210359501</c:v>
                </c:pt>
                <c:pt idx="60">
                  <c:v>0.36100611210359501</c:v>
                </c:pt>
                <c:pt idx="61">
                  <c:v>0.35251555983448402</c:v>
                </c:pt>
                <c:pt idx="62">
                  <c:v>0.35251555983448402</c:v>
                </c:pt>
                <c:pt idx="63">
                  <c:v>0.35082837119049198</c:v>
                </c:pt>
                <c:pt idx="64">
                  <c:v>0.34411715879218602</c:v>
                </c:pt>
                <c:pt idx="65">
                  <c:v>0.330483295639738</c:v>
                </c:pt>
                <c:pt idx="66">
                  <c:v>0.32234847500456498</c:v>
                </c:pt>
                <c:pt idx="67">
                  <c:v>0.32234847500456498</c:v>
                </c:pt>
                <c:pt idx="68">
                  <c:v>0.30917053092985303</c:v>
                </c:pt>
                <c:pt idx="69">
                  <c:v>0.30132421424774303</c:v>
                </c:pt>
                <c:pt idx="70">
                  <c:v>0.29698011366980598</c:v>
                </c:pt>
                <c:pt idx="71">
                  <c:v>0.29308660839428302</c:v>
                </c:pt>
                <c:pt idx="72">
                  <c:v>0.27368619169831299</c:v>
                </c:pt>
                <c:pt idx="73">
                  <c:v>0.27368619169831299</c:v>
                </c:pt>
                <c:pt idx="74">
                  <c:v>0.27368619169831299</c:v>
                </c:pt>
                <c:pt idx="75">
                  <c:v>0.25464313931138999</c:v>
                </c:pt>
                <c:pt idx="76">
                  <c:v>0.25464313931138999</c:v>
                </c:pt>
                <c:pt idx="77">
                  <c:v>0.247684504657605</c:v>
                </c:pt>
                <c:pt idx="78">
                  <c:v>0.24045255413014499</c:v>
                </c:pt>
                <c:pt idx="79">
                  <c:v>0.229878037256005</c:v>
                </c:pt>
                <c:pt idx="80">
                  <c:v>0.21298928567697101</c:v>
                </c:pt>
                <c:pt idx="81">
                  <c:v>0.21298928567697101</c:v>
                </c:pt>
                <c:pt idx="82">
                  <c:v>0.20685302959650101</c:v>
                </c:pt>
                <c:pt idx="83">
                  <c:v>0.19702388559384601</c:v>
                </c:pt>
                <c:pt idx="84">
                  <c:v>0.19123582815464801</c:v>
                </c:pt>
                <c:pt idx="85">
                  <c:v>0.17782987551542501</c:v>
                </c:pt>
                <c:pt idx="86">
                  <c:v>0.16784189747452799</c:v>
                </c:pt>
                <c:pt idx="87">
                  <c:v>0.16273738665974599</c:v>
                </c:pt>
                <c:pt idx="88">
                  <c:v>0.14982172188148299</c:v>
                </c:pt>
                <c:pt idx="89">
                  <c:v>0.14063812573413401</c:v>
                </c:pt>
                <c:pt idx="90">
                  <c:v>0.12920570850716601</c:v>
                </c:pt>
                <c:pt idx="91">
                  <c:v>0.11612176203411199</c:v>
                </c:pt>
                <c:pt idx="92">
                  <c:v>0.106755420524602</c:v>
                </c:pt>
                <c:pt idx="93">
                  <c:v>9.4387744573730906E-2</c:v>
                </c:pt>
                <c:pt idx="94">
                  <c:v>7.9963725314405598E-2</c:v>
                </c:pt>
                <c:pt idx="95">
                  <c:v>6.9525569823974495E-2</c:v>
                </c:pt>
                <c:pt idx="96">
                  <c:v>5.3302317228918497E-2</c:v>
                </c:pt>
                <c:pt idx="97">
                  <c:v>3.8153403774162403E-2</c:v>
                </c:pt>
                <c:pt idx="98">
                  <c:v>1.4077499624719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DF4-D240-B9EF-0E8A28351A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80909056"/>
        <c:axId val="-1091015136"/>
      </c:scatterChart>
      <c:valAx>
        <c:axId val="-98090905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pt-PT" sz="1000" b="1">
                    <a:solidFill>
                      <a:schemeClr val="tx1"/>
                    </a:solidFill>
                  </a:rPr>
                  <a:t>Percentile</a:t>
                </a:r>
              </a:p>
            </c:rich>
          </c:tx>
          <c:layout>
            <c:manualLayout>
              <c:xMode val="edge"/>
              <c:yMode val="edge"/>
              <c:x val="0.382594500345595"/>
              <c:y val="0.84862121990985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091015136"/>
        <c:crosses val="autoZero"/>
        <c:crossBetween val="midCat"/>
        <c:majorUnit val="5"/>
      </c:valAx>
      <c:valAx>
        <c:axId val="-10910151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pt-PT" sz="900" b="1">
                    <a:solidFill>
                      <a:schemeClr val="tx1"/>
                    </a:solidFill>
                  </a:rPr>
                  <a:t>Probability of falling (</a:t>
                </a:r>
                <a:r>
                  <a:rPr lang="pt-PT" sz="900" b="1">
                    <a:solidFill>
                      <a:schemeClr val="tx1"/>
                    </a:solidFill>
                    <a:latin typeface="Symbol" charset="2"/>
                    <a:ea typeface="Symbol" charset="2"/>
                    <a:cs typeface="Symbol" charset="2"/>
                  </a:rPr>
                  <a:t>p</a:t>
                </a:r>
                <a:r>
                  <a:rPr lang="pt-PT" sz="900" b="1">
                    <a:solidFill>
                      <a:schemeClr val="tx1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4604996717712902E-3"/>
              <c:y val="0.249537244381297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98090905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charset="0"/>
          <a:ea typeface="Arial" charset="0"/>
          <a:cs typeface="Arial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40665525704322"/>
          <c:y val="4.3863717091401681E-2"/>
          <c:w val="0.837264533227567"/>
          <c:h val="0.75089473440364651"/>
        </c:manualLayout>
      </c:layout>
      <c:scatterChart>
        <c:scatterStyle val="lineMarker"/>
        <c:varyColors val="0"/>
        <c:ser>
          <c:idx val="0"/>
          <c:order val="0"/>
          <c:tx>
            <c:strRef>
              <c:f>grafico!$G$18:$H$18</c:f>
              <c:strCache>
                <c:ptCount val="1"/>
                <c:pt idx="0">
                  <c:v>Computed</c:v>
                </c:pt>
              </c:strCache>
            </c:strRef>
          </c:tx>
          <c:spPr>
            <a:ln w="127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A9C2-0449-850F-A7B1426B6F62}"/>
              </c:ext>
            </c:extLst>
          </c:dPt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strRef>
              <c:f>grafico!$C$18:$C$117</c:f>
              <c:strCache>
                <c:ptCount val="100"/>
                <c:pt idx="0">
                  <c:v>Percentiles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strCache>
            </c:strRef>
          </c:xVal>
          <c:yVal>
            <c:numRef>
              <c:f>grafico!$G$19:$G$117</c:f>
              <c:numCache>
                <c:formatCode>General</c:formatCode>
                <c:ptCount val="99"/>
                <c:pt idx="0">
                  <c:v>0.70909649434613997</c:v>
                </c:pt>
                <c:pt idx="1">
                  <c:v>0.69867578575225697</c:v>
                </c:pt>
                <c:pt idx="2">
                  <c:v>0.68804600963274998</c:v>
                </c:pt>
                <c:pt idx="3">
                  <c:v>0.66618934479847003</c:v>
                </c:pt>
                <c:pt idx="4">
                  <c:v>0.62363362829822599</c:v>
                </c:pt>
                <c:pt idx="5">
                  <c:v>0.600368317448984</c:v>
                </c:pt>
                <c:pt idx="6">
                  <c:v>0.58686005528942997</c:v>
                </c:pt>
                <c:pt idx="7">
                  <c:v>0.57468695690624405</c:v>
                </c:pt>
                <c:pt idx="8">
                  <c:v>0.562422619645223</c:v>
                </c:pt>
                <c:pt idx="9">
                  <c:v>0.55008150153044</c:v>
                </c:pt>
                <c:pt idx="10">
                  <c:v>0.53767843502503798</c:v>
                </c:pt>
                <c:pt idx="11">
                  <c:v>0.53767843502503798</c:v>
                </c:pt>
                <c:pt idx="12">
                  <c:v>0.52522855726929696</c:v>
                </c:pt>
                <c:pt idx="13">
                  <c:v>0.51624428106207298</c:v>
                </c:pt>
                <c:pt idx="14">
                  <c:v>0.51274723715611403</c:v>
                </c:pt>
                <c:pt idx="15">
                  <c:v>0.50424989764879202</c:v>
                </c:pt>
                <c:pt idx="16">
                  <c:v>0.49825000714579798</c:v>
                </c:pt>
                <c:pt idx="17">
                  <c:v>0.46530584250501</c:v>
                </c:pt>
                <c:pt idx="18">
                  <c:v>0.45289015082601503</c:v>
                </c:pt>
                <c:pt idx="19">
                  <c:v>0.440532799708728</c:v>
                </c:pt>
                <c:pt idx="20">
                  <c:v>0.440532799708728</c:v>
                </c:pt>
                <c:pt idx="21">
                  <c:v>0.440532799708728</c:v>
                </c:pt>
                <c:pt idx="22">
                  <c:v>0.42824870123203401</c:v>
                </c:pt>
                <c:pt idx="23">
                  <c:v>0.42824870123203401</c:v>
                </c:pt>
                <c:pt idx="24">
                  <c:v>0.41605240945280098</c:v>
                </c:pt>
                <c:pt idx="25">
                  <c:v>0.41605240945280098</c:v>
                </c:pt>
                <c:pt idx="26">
                  <c:v>0.40395805350529501</c:v>
                </c:pt>
                <c:pt idx="27">
                  <c:v>0.37075015234066999</c:v>
                </c:pt>
                <c:pt idx="28">
                  <c:v>0.36008390326226603</c:v>
                </c:pt>
                <c:pt idx="29">
                  <c:v>0.35916272609706001</c:v>
                </c:pt>
                <c:pt idx="30">
                  <c:v>0.34773731933406998</c:v>
                </c:pt>
                <c:pt idx="31">
                  <c:v>0.34773731933406998</c:v>
                </c:pt>
                <c:pt idx="32">
                  <c:v>0.33827296024355402</c:v>
                </c:pt>
                <c:pt idx="33">
                  <c:v>0.33648452876677998</c:v>
                </c:pt>
                <c:pt idx="34">
                  <c:v>0.320603444884144</c:v>
                </c:pt>
                <c:pt idx="35">
                  <c:v>0.30597597335744903</c:v>
                </c:pt>
                <c:pt idx="36">
                  <c:v>0.297966512468546</c:v>
                </c:pt>
                <c:pt idx="37">
                  <c:v>0.29546242379575899</c:v>
                </c:pt>
                <c:pt idx="38">
                  <c:v>0.28516169500053401</c:v>
                </c:pt>
                <c:pt idx="39">
                  <c:v>0.28516169500053401</c:v>
                </c:pt>
                <c:pt idx="40">
                  <c:v>0.26717559796792201</c:v>
                </c:pt>
                <c:pt idx="41">
                  <c:v>0.257500602370339</c:v>
                </c:pt>
                <c:pt idx="42">
                  <c:v>0.257500602370339</c:v>
                </c:pt>
                <c:pt idx="43">
                  <c:v>0.24805736647256499</c:v>
                </c:pt>
                <c:pt idx="44">
                  <c:v>0.24805736647256499</c:v>
                </c:pt>
                <c:pt idx="45">
                  <c:v>0.24805736647256499</c:v>
                </c:pt>
                <c:pt idx="46">
                  <c:v>0.23165315870869299</c:v>
                </c:pt>
                <c:pt idx="47">
                  <c:v>0.222873291613116</c:v>
                </c:pt>
                <c:pt idx="48">
                  <c:v>0.222873291613116</c:v>
                </c:pt>
                <c:pt idx="49">
                  <c:v>0.222873291613116</c:v>
                </c:pt>
                <c:pt idx="50">
                  <c:v>0.222873291613116</c:v>
                </c:pt>
                <c:pt idx="51">
                  <c:v>0.21433336342519099</c:v>
                </c:pt>
                <c:pt idx="52">
                  <c:v>0.21433336342519099</c:v>
                </c:pt>
                <c:pt idx="53">
                  <c:v>0.206033907649873</c:v>
                </c:pt>
                <c:pt idx="54">
                  <c:v>0.19170025205726901</c:v>
                </c:pt>
                <c:pt idx="55">
                  <c:v>0.19170025205726901</c:v>
                </c:pt>
                <c:pt idx="56">
                  <c:v>0.184071869389209</c:v>
                </c:pt>
                <c:pt idx="57">
                  <c:v>0.184071869389209</c:v>
                </c:pt>
                <c:pt idx="58">
                  <c:v>0.17668069237599901</c:v>
                </c:pt>
                <c:pt idx="59">
                  <c:v>0.16396739725325701</c:v>
                </c:pt>
                <c:pt idx="60">
                  <c:v>0.16396739725325701</c:v>
                </c:pt>
                <c:pt idx="61">
                  <c:v>0.15722793077873901</c:v>
                </c:pt>
                <c:pt idx="62">
                  <c:v>0.15722793077873901</c:v>
                </c:pt>
                <c:pt idx="63">
                  <c:v>0.155907395124952</c:v>
                </c:pt>
                <c:pt idx="64">
                  <c:v>0.15071553540505001</c:v>
                </c:pt>
                <c:pt idx="65">
                  <c:v>0.13955390830035699</c:v>
                </c:pt>
                <c:pt idx="66">
                  <c:v>0.13365747327225899</c:v>
                </c:pt>
                <c:pt idx="67">
                  <c:v>0.13365747327225899</c:v>
                </c:pt>
                <c:pt idx="68">
                  <c:v>0.12357531125677999</c:v>
                </c:pt>
                <c:pt idx="69">
                  <c:v>0.11826121350866201</c:v>
                </c:pt>
                <c:pt idx="70">
                  <c:v>0.115372564128671</c:v>
                </c:pt>
                <c:pt idx="71">
                  <c:v>0.11278539941011199</c:v>
                </c:pt>
                <c:pt idx="72">
                  <c:v>9.9840325398165397E-2</c:v>
                </c:pt>
                <c:pt idx="73">
                  <c:v>9.9840325398165397E-2</c:v>
                </c:pt>
                <c:pt idx="74">
                  <c:v>9.9840325398165397E-2</c:v>
                </c:pt>
                <c:pt idx="75">
                  <c:v>8.7944091713707206E-2</c:v>
                </c:pt>
                <c:pt idx="76">
                  <c:v>8.7944091713707206E-2</c:v>
                </c:pt>
                <c:pt idx="77">
                  <c:v>8.4015356668136504E-2</c:v>
                </c:pt>
                <c:pt idx="78">
                  <c:v>7.9804959240787399E-2</c:v>
                </c:pt>
                <c:pt idx="79">
                  <c:v>7.3850013651286101E-2</c:v>
                </c:pt>
                <c:pt idx="80">
                  <c:v>6.4827567184622695E-2</c:v>
                </c:pt>
                <c:pt idx="81">
                  <c:v>6.4827567184622695E-2</c:v>
                </c:pt>
                <c:pt idx="82">
                  <c:v>6.1861475476011701E-2</c:v>
                </c:pt>
                <c:pt idx="83">
                  <c:v>5.68397660645268E-2</c:v>
                </c:pt>
                <c:pt idx="84">
                  <c:v>5.4217955997420901E-2</c:v>
                </c:pt>
                <c:pt idx="85">
                  <c:v>4.8016637172655897E-2</c:v>
                </c:pt>
                <c:pt idx="86">
                  <c:v>4.3563281464778301E-2</c:v>
                </c:pt>
                <c:pt idx="87">
                  <c:v>4.1526903478171603E-2</c:v>
                </c:pt>
                <c:pt idx="88">
                  <c:v>3.6298681245463198E-2</c:v>
                </c:pt>
                <c:pt idx="89">
                  <c:v>3.2958251922427101E-2</c:v>
                </c:pt>
                <c:pt idx="90">
                  <c:v>2.87764311086171E-2</c:v>
                </c:pt>
                <c:pt idx="91">
                  <c:v>2.4339835608176499E-2</c:v>
                </c:pt>
                <c:pt idx="92">
                  <c:v>2.14614894944311E-2</c:v>
                </c:pt>
                <c:pt idx="93">
                  <c:v>1.76536739992448E-2</c:v>
                </c:pt>
                <c:pt idx="94">
                  <c:v>1.3650965911985899E-2</c:v>
                </c:pt>
                <c:pt idx="95">
                  <c:v>1.0997814175736999E-2</c:v>
                </c:pt>
                <c:pt idx="96">
                  <c:v>7.4726861961869201E-3</c:v>
                </c:pt>
                <c:pt idx="97">
                  <c:v>4.5639154984359696E-3</c:v>
                </c:pt>
                <c:pt idx="98">
                  <c:v>1.05939217649213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9C2-0449-850F-A7B1426B6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81436672"/>
        <c:axId val="-1090710656"/>
      </c:scatterChart>
      <c:valAx>
        <c:axId val="-98143667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pt-PT" sz="1000" b="1">
                    <a:solidFill>
                      <a:schemeClr val="tx1"/>
                    </a:solidFill>
                  </a:rPr>
                  <a:t>Percentile</a:t>
                </a:r>
              </a:p>
            </c:rich>
          </c:tx>
          <c:layout>
            <c:manualLayout>
              <c:xMode val="edge"/>
              <c:yMode val="edge"/>
              <c:x val="0.27952041837580149"/>
              <c:y val="0.851429082011988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090710656"/>
        <c:crosses val="autoZero"/>
        <c:crossBetween val="midCat"/>
        <c:majorUnit val="5"/>
      </c:valAx>
      <c:valAx>
        <c:axId val="-109071065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pt-PT" sz="900" b="1">
                    <a:solidFill>
                      <a:schemeClr val="tx1"/>
                    </a:solidFill>
                  </a:rPr>
                  <a:t>Probability of</a:t>
                </a:r>
                <a:r>
                  <a:rPr lang="pt-PT" sz="900" b="1" baseline="0">
                    <a:solidFill>
                      <a:schemeClr val="tx1"/>
                    </a:solidFill>
                  </a:rPr>
                  <a:t> </a:t>
                </a:r>
                <a:r>
                  <a:rPr lang="pt-PT" sz="900" b="1">
                    <a:solidFill>
                      <a:schemeClr val="tx1"/>
                    </a:solidFill>
                  </a:rPr>
                  <a:t>falling</a:t>
                </a:r>
                <a:r>
                  <a:rPr lang="pt-PT" sz="900" b="1" baseline="0">
                    <a:solidFill>
                      <a:schemeClr val="tx1"/>
                    </a:solidFill>
                  </a:rPr>
                  <a:t> </a:t>
                </a:r>
                <a:r>
                  <a:rPr lang="pt-PT" sz="900" b="1">
                    <a:solidFill>
                      <a:schemeClr val="tx1"/>
                    </a:solidFill>
                  </a:rPr>
                  <a:t>recurrently (</a:t>
                </a:r>
                <a:r>
                  <a:rPr lang="pt-PT" sz="900" b="1">
                    <a:solidFill>
                      <a:schemeClr val="tx1"/>
                    </a:solidFill>
                    <a:latin typeface="Symbol" charset="2"/>
                    <a:ea typeface="Symbol" charset="2"/>
                    <a:cs typeface="Symbol" charset="2"/>
                  </a:rPr>
                  <a:t>p</a:t>
                </a:r>
                <a:r>
                  <a:rPr lang="pt-PT" sz="900" b="1">
                    <a:solidFill>
                      <a:schemeClr val="tx1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3539628457503199E-3"/>
              <c:y val="0.187829560756454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98143667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charset="0"/>
          <a:ea typeface="Arial" charset="0"/>
          <a:cs typeface="Arial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498</cdr:x>
      <cdr:y>0.03643</cdr:y>
    </cdr:from>
    <cdr:to>
      <cdr:x>0.96015</cdr:x>
      <cdr:y>0.48592</cdr:y>
    </cdr:to>
    <cdr:sp macro="" textlink="">
      <cdr:nvSpPr>
        <cdr:cNvPr id="2" name="Retângulo 1"/>
        <cdr:cNvSpPr/>
      </cdr:nvSpPr>
      <cdr:spPr>
        <a:xfrm xmlns:a="http://schemas.openxmlformats.org/drawingml/2006/main">
          <a:off x="539750" y="165124"/>
          <a:ext cx="3606800" cy="203737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50000"/>
            <a:alpha val="19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accent3"/>
        </a:lnRef>
        <a:fillRef xmlns:a="http://schemas.openxmlformats.org/drawingml/2006/main" idx="2">
          <a:schemeClr val="accent3"/>
        </a:fillRef>
        <a:effectRef xmlns:a="http://schemas.openxmlformats.org/drawingml/2006/main" idx="1">
          <a:schemeClr val="accent3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anchor="ctr"/>
        <a:lstStyle xmlns:a="http://schemas.openxmlformats.org/drawingml/2006/main"/>
        <a:p xmlns:a="http://schemas.openxmlformats.org/drawingml/2006/main">
          <a:pPr algn="r"/>
          <a:r>
            <a:rPr lang="pt-PT" sz="1400">
              <a:latin typeface="Arial" charset="0"/>
              <a:ea typeface="Arial" charset="0"/>
              <a:cs typeface="Arial" charset="0"/>
            </a:rPr>
            <a:t>						         </a:t>
          </a:r>
          <a:r>
            <a:rPr lang="pt-PT" sz="1000">
              <a:latin typeface="Arial" charset="0"/>
              <a:ea typeface="Arial" charset="0"/>
              <a:cs typeface="Arial" charset="0"/>
            </a:rPr>
            <a:t> </a:t>
          </a: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r>
            <a:rPr lang="pt-PT" sz="1000" b="1">
              <a:latin typeface="Arial" charset="0"/>
              <a:ea typeface="Arial" charset="0"/>
              <a:cs typeface="Arial" charset="0"/>
            </a:rPr>
            <a:t>Fallers </a:t>
          </a:r>
          <a:r>
            <a:rPr lang="pt-PT" sz="1000">
              <a:latin typeface="Arial" charset="0"/>
              <a:ea typeface="Arial" charset="0"/>
              <a:cs typeface="Arial" charset="0"/>
            </a:rPr>
            <a:t> </a:t>
          </a:r>
        </a:p>
      </cdr:txBody>
    </cdr:sp>
  </cdr:relSizeAnchor>
  <cdr:relSizeAnchor xmlns:cdr="http://schemas.openxmlformats.org/drawingml/2006/chartDrawing">
    <cdr:from>
      <cdr:x>0.56856</cdr:x>
      <cdr:y>0.03657</cdr:y>
    </cdr:from>
    <cdr:to>
      <cdr:x>0.57853</cdr:x>
      <cdr:y>0.88238</cdr:y>
    </cdr:to>
    <cdr:cxnSp macro="">
      <cdr:nvCxnSpPr>
        <cdr:cNvPr id="4" name="Conexão Reta 3">
          <a:extLst xmlns:a="http://schemas.openxmlformats.org/drawingml/2006/main">
            <a:ext uri="{FF2B5EF4-FFF2-40B4-BE49-F238E27FC236}">
              <a16:creationId xmlns:a16="http://schemas.microsoft.com/office/drawing/2014/main" id="{D128BE46-29EF-B64D-8C05-6EFC16EAE0A8}"/>
            </a:ext>
          </a:extLst>
        </cdr:cNvPr>
        <cdr:cNvCxnSpPr/>
      </cdr:nvCxnSpPr>
      <cdr:spPr>
        <a:xfrm xmlns:a="http://schemas.openxmlformats.org/drawingml/2006/main">
          <a:off x="2547485" y="165767"/>
          <a:ext cx="44640" cy="3833739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  <a:headEnd type="diamond"/>
          <a:tailEnd type="diamon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505</cdr:x>
      <cdr:y>0.53131</cdr:y>
    </cdr:from>
    <cdr:to>
      <cdr:x>0.95721</cdr:x>
      <cdr:y>0.59856</cdr:y>
    </cdr:to>
    <cdr:sp macro="" textlink="">
      <cdr:nvSpPr>
        <cdr:cNvPr id="7" name="CaixaDeTexto 6"/>
        <cdr:cNvSpPr txBox="1"/>
      </cdr:nvSpPr>
      <cdr:spPr>
        <a:xfrm xmlns:a="http://schemas.openxmlformats.org/drawingml/2006/main">
          <a:off x="3241141" y="2408222"/>
          <a:ext cx="892700" cy="3048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pt-PT" sz="1000" b="1">
              <a:latin typeface="Arial" charset="0"/>
              <a:ea typeface="Arial" charset="0"/>
              <a:cs typeface="Arial" charset="0"/>
            </a:rPr>
            <a:t>      Non-Fallers</a:t>
          </a:r>
        </a:p>
      </cdr:txBody>
    </cdr:sp>
  </cdr:relSizeAnchor>
  <cdr:relSizeAnchor xmlns:cdr="http://schemas.openxmlformats.org/drawingml/2006/chartDrawing">
    <cdr:from>
      <cdr:x>0</cdr:x>
      <cdr:y>0.88975</cdr:y>
    </cdr:from>
    <cdr:to>
      <cdr:x>0.22074</cdr:x>
      <cdr:y>1</cdr:y>
    </cdr:to>
    <cdr:sp macro="" textlink="">
      <cdr:nvSpPr>
        <cdr:cNvPr id="3" name="CaixaDeTexto 2"/>
        <cdr:cNvSpPr txBox="1"/>
      </cdr:nvSpPr>
      <cdr:spPr>
        <a:xfrm xmlns:a="http://schemas.openxmlformats.org/drawingml/2006/main">
          <a:off x="0" y="4032907"/>
          <a:ext cx="953310" cy="499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t-PT" sz="1000" b="1">
              <a:latin typeface="Arial" panose="020B0604020202020204" pitchFamily="34" charset="0"/>
              <a:cs typeface="Arial" panose="020B0604020202020204" pitchFamily="34" charset="0"/>
            </a:rPr>
            <a:t>● Observed</a:t>
          </a:r>
        </a:p>
        <a:p xmlns:a="http://schemas.openxmlformats.org/drawingml/2006/main">
          <a:pPr>
            <a:lnSpc>
              <a:spcPct val="150000"/>
            </a:lnSpc>
          </a:pPr>
          <a:r>
            <a:rPr lang="pt-PT" sz="1000" b="1">
              <a:latin typeface="Arial" panose="020B0604020202020204" pitchFamily="34" charset="0"/>
              <a:cs typeface="Arial" panose="020B0604020202020204" pitchFamily="34" charset="0"/>
            </a:rPr>
            <a:t>⎯ Adjusted</a:t>
          </a:r>
        </a:p>
      </cdr:txBody>
    </cdr:sp>
  </cdr:relSizeAnchor>
  <cdr:relSizeAnchor xmlns:cdr="http://schemas.openxmlformats.org/drawingml/2006/chartDrawing">
    <cdr:from>
      <cdr:x>0.56842</cdr:x>
      <cdr:y>0.8473</cdr:y>
    </cdr:from>
    <cdr:to>
      <cdr:x>0.86667</cdr:x>
      <cdr:y>1</cdr:y>
    </cdr:to>
    <cdr:sp macro="" textlink="">
      <cdr:nvSpPr>
        <cdr:cNvPr id="6" name="CaixaDeTexto 5"/>
        <cdr:cNvSpPr txBox="1"/>
      </cdr:nvSpPr>
      <cdr:spPr>
        <a:xfrm xmlns:a="http://schemas.openxmlformats.org/drawingml/2006/main">
          <a:off x="2546855" y="3840480"/>
          <a:ext cx="1336312" cy="692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54th percentile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Estimated stepping-forward: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 62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cm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Absolute-error: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 6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cm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Error-tendency: </a:t>
          </a:r>
          <a:r>
            <a:rPr lang="pt-PT" sz="850" b="1" i="1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underestimation</a:t>
          </a:r>
          <a:endParaRPr lang="pt-PT" sz="850" b="1" i="1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absSizeAnchor xmlns:cdr="http://schemas.openxmlformats.org/drawingml/2006/chartDrawing">
    <cdr:from>
      <cdr:x>0.12233</cdr:x>
      <cdr:y>0.0435</cdr:y>
    </cdr:from>
    <cdr:ext cx="3687688" cy="2514612"/>
    <cdr:sp macro="" textlink="">
      <cdr:nvSpPr>
        <cdr:cNvPr id="2" name="Retângulo 1"/>
        <cdr:cNvSpPr/>
      </cdr:nvSpPr>
      <cdr:spPr>
        <a:xfrm xmlns:a="http://schemas.openxmlformats.org/drawingml/2006/main">
          <a:off x="539646" y="197169"/>
          <a:ext cx="3687688" cy="251461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50000"/>
            <a:alpha val="19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1">
          <a:schemeClr val="accent3"/>
        </a:lnRef>
        <a:fillRef xmlns:a="http://schemas.openxmlformats.org/drawingml/2006/main" idx="2">
          <a:schemeClr val="accent3"/>
        </a:fillRef>
        <a:effectRef xmlns:a="http://schemas.openxmlformats.org/drawingml/2006/main" idx="1">
          <a:schemeClr val="accent3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anchor="ctr"/>
        <a:lstStyle xmlns:a="http://schemas.openxmlformats.org/drawingml/2006/main"/>
        <a:p xmlns:a="http://schemas.openxmlformats.org/drawingml/2006/main">
          <a:pPr algn="l"/>
          <a:r>
            <a:rPr lang="pt-PT" sz="1400">
              <a:latin typeface="Arial" charset="0"/>
              <a:ea typeface="Arial" charset="0"/>
              <a:cs typeface="Arial" charset="0"/>
            </a:rPr>
            <a:t>		</a:t>
          </a:r>
          <a:endParaRPr lang="pt-PT" sz="100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r>
            <a:rPr lang="pt-PT" sz="1000">
              <a:latin typeface="Arial" charset="0"/>
              <a:ea typeface="Arial" charset="0"/>
              <a:cs typeface="Arial" charset="0"/>
            </a:rPr>
            <a:t>		</a:t>
          </a:r>
          <a:r>
            <a:rPr lang="pt-PT" sz="1400">
              <a:latin typeface="Arial" charset="0"/>
              <a:ea typeface="Arial" charset="0"/>
              <a:cs typeface="Arial" charset="0"/>
            </a:rPr>
            <a:t>	</a:t>
          </a:r>
          <a:r>
            <a:rPr lang="pt-PT" sz="1000" b="1" baseline="0">
              <a:latin typeface="Arial" charset="0"/>
              <a:ea typeface="Arial" charset="0"/>
              <a:cs typeface="Arial" charset="0"/>
            </a:rPr>
            <a:t>               </a:t>
          </a: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endParaRPr lang="pt-PT" sz="1000" b="1" baseline="0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r>
            <a:rPr lang="pt-PT" sz="1000" b="1">
              <a:latin typeface="Arial" charset="0"/>
              <a:ea typeface="Arial" charset="0"/>
              <a:cs typeface="Arial" charset="0"/>
            </a:rPr>
            <a:t>Recurrent fallers </a:t>
          </a:r>
          <a:endParaRPr lang="pt-PT" sz="1000">
            <a:latin typeface="Arial" charset="0"/>
            <a:ea typeface="Arial" charset="0"/>
            <a:cs typeface="Arial" charset="0"/>
          </a:endParaRPr>
        </a:p>
      </cdr:txBody>
    </cdr:sp>
  </cdr:absSizeAnchor>
  <cdr:relSizeAnchor xmlns:cdr="http://schemas.openxmlformats.org/drawingml/2006/chartDrawing">
    <cdr:from>
      <cdr:x>0.47995</cdr:x>
      <cdr:y>0.04385</cdr:y>
    </cdr:from>
    <cdr:to>
      <cdr:x>0.47995</cdr:x>
      <cdr:y>0.88136</cdr:y>
    </cdr:to>
    <cdr:cxnSp macro="">
      <cdr:nvCxnSpPr>
        <cdr:cNvPr id="4" name="Conexão Reta 3">
          <a:extLst xmlns:a="http://schemas.openxmlformats.org/drawingml/2006/main">
            <a:ext uri="{FF2B5EF4-FFF2-40B4-BE49-F238E27FC236}">
              <a16:creationId xmlns:a16="http://schemas.microsoft.com/office/drawing/2014/main" id="{BC253C90-F78D-4A41-9E8C-96F83DA8C58D}"/>
            </a:ext>
          </a:extLst>
        </cdr:cNvPr>
        <cdr:cNvCxnSpPr/>
      </cdr:nvCxnSpPr>
      <cdr:spPr>
        <a:xfrm xmlns:a="http://schemas.openxmlformats.org/drawingml/2006/main">
          <a:off x="2117225" y="198756"/>
          <a:ext cx="0" cy="3796122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  <a:headEnd type="diamond"/>
          <a:tailEnd type="diamon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6165</cdr:x>
      <cdr:y>0.60287</cdr:y>
    </cdr:from>
    <cdr:to>
      <cdr:x>0.95721</cdr:x>
      <cdr:y>0.7023</cdr:y>
    </cdr:to>
    <cdr:sp macro="" textlink="">
      <cdr:nvSpPr>
        <cdr:cNvPr id="7" name="CaixaDeTexto 6"/>
        <cdr:cNvSpPr txBox="1"/>
      </cdr:nvSpPr>
      <cdr:spPr>
        <a:xfrm xmlns:a="http://schemas.openxmlformats.org/drawingml/2006/main">
          <a:off x="3289300" y="2732567"/>
          <a:ext cx="844550" cy="450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endParaRPr lang="pt-PT" sz="1000" b="1">
            <a:latin typeface="Arial" charset="0"/>
            <a:ea typeface="Arial" charset="0"/>
            <a:cs typeface="Arial" charset="0"/>
          </a:endParaRPr>
        </a:p>
        <a:p xmlns:a="http://schemas.openxmlformats.org/drawingml/2006/main">
          <a:pPr algn="r"/>
          <a:r>
            <a:rPr lang="pt-PT" sz="1000" b="1">
              <a:latin typeface="Arial" charset="0"/>
              <a:ea typeface="Arial" charset="0"/>
              <a:cs typeface="Arial" charset="0"/>
            </a:rPr>
            <a:t>Non-Fallers</a:t>
          </a:r>
        </a:p>
      </cdr:txBody>
    </cdr:sp>
  </cdr:relSizeAnchor>
  <cdr:relSizeAnchor xmlns:cdr="http://schemas.openxmlformats.org/drawingml/2006/chartDrawing">
    <cdr:from>
      <cdr:x>0.47913</cdr:x>
      <cdr:y>0.84264</cdr:y>
    </cdr:from>
    <cdr:to>
      <cdr:x>0.97972</cdr:x>
      <cdr:y>1</cdr:y>
    </cdr:to>
    <cdr:sp macro="" textlink="">
      <cdr:nvSpPr>
        <cdr:cNvPr id="6" name="CaixaDeTexto 5"/>
        <cdr:cNvSpPr txBox="1"/>
      </cdr:nvSpPr>
      <cdr:spPr>
        <a:xfrm xmlns:a="http://schemas.openxmlformats.org/drawingml/2006/main">
          <a:off x="2113613" y="3819375"/>
          <a:ext cx="2208270" cy="7132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42nd percentile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Estimated stepping-forward: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 58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cm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Absolute error: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 5 </a:t>
          </a:r>
          <a:r>
            <a:rPr lang="pt-PT" sz="850" b="1" i="1">
              <a:latin typeface="Arial" panose="020B0604020202020204" pitchFamily="34" charset="0"/>
              <a:cs typeface="Arial" panose="020B0604020202020204" pitchFamily="34" charset="0"/>
            </a:rPr>
            <a:t>cm</a:t>
          </a: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endParaRPr lang="pt-PT" sz="100" b="1" i="1">
            <a:latin typeface="Arial" panose="020B0604020202020204" pitchFamily="34" charset="0"/>
            <a:cs typeface="Arial" panose="020B0604020202020204" pitchFamily="34" charset="0"/>
          </a:endParaRPr>
        </a:p>
        <a:p xmlns:a="http://schemas.openxmlformats.org/drawingml/2006/main">
          <a:r>
            <a:rPr lang="pt-PT" sz="800" b="1" i="1" baseline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pt-PT" sz="850" b="1" i="1" baseline="0">
              <a:latin typeface="Arial" panose="020B0604020202020204" pitchFamily="34" charset="0"/>
              <a:cs typeface="Arial" panose="020B0604020202020204" pitchFamily="34" charset="0"/>
            </a:rPr>
            <a:t>Error tendency: </a:t>
          </a:r>
          <a:r>
            <a:rPr lang="pt-PT" sz="850" b="1" i="1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underestimation</a:t>
          </a:r>
          <a:endParaRPr lang="pt-PT" sz="850" b="1" i="1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Lino Neto Pereira</dc:creator>
  <cp:keywords/>
  <dc:description/>
  <cp:lastModifiedBy>Catarina Lino Neto Pereira</cp:lastModifiedBy>
  <cp:revision>2</cp:revision>
  <dcterms:created xsi:type="dcterms:W3CDTF">2019-05-31T11:03:00Z</dcterms:created>
  <dcterms:modified xsi:type="dcterms:W3CDTF">2019-05-31T11:03:00Z</dcterms:modified>
</cp:coreProperties>
</file>